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A5EAE" w14:textId="778813AA" w:rsidR="0027472E" w:rsidRPr="00457ACC" w:rsidRDefault="00880564" w:rsidP="00880564">
      <w:pPr>
        <w:spacing w:line="480" w:lineRule="auto"/>
        <w:rPr>
          <w:rFonts w:ascii="Times New Roman" w:hAnsi="Times New Roman" w:cs="Times New Roman"/>
          <w:sz w:val="22"/>
        </w:rPr>
      </w:pPr>
      <w:r w:rsidRPr="00DD74A8">
        <w:rPr>
          <w:rFonts w:ascii="Times New Roman" w:hAnsi="Times New Roman" w:cs="Times New Roman"/>
          <w:b/>
          <w:bCs/>
          <w:sz w:val="22"/>
        </w:rPr>
        <w:t>Table S1</w:t>
      </w:r>
      <w:r w:rsidRPr="00880564">
        <w:rPr>
          <w:rFonts w:ascii="Times New Roman" w:hAnsi="Times New Roman" w:cs="Times New Roman"/>
          <w:sz w:val="22"/>
        </w:rPr>
        <w:t xml:space="preserve"> </w:t>
      </w:r>
      <w:r w:rsidR="00457ACC" w:rsidRPr="00457ACC">
        <w:rPr>
          <w:rFonts w:ascii="Times New Roman" w:hAnsi="Times New Roman" w:cs="Times New Roman" w:hint="eastAsia"/>
          <w:sz w:val="22"/>
        </w:rPr>
        <w:t>Pathological TNM Staging Table for 30 Cases of Lung Adenocarcinoma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A5A56" w:rsidRPr="008403B0" w14:paraId="32F8505A" w14:textId="77777777" w:rsidTr="003A244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B3F4B" w14:textId="77777777" w:rsidR="00FA5A56" w:rsidRPr="008403B0" w:rsidRDefault="00FA5A56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listing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82458" w14:textId="77777777" w:rsidR="00FA5A56" w:rsidRPr="008403B0" w:rsidRDefault="00FA5A56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26CD" w14:textId="77777777" w:rsidR="00FA5A56" w:rsidRPr="008403B0" w:rsidRDefault="00FA5A56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Number of people</w:t>
            </w:r>
          </w:p>
        </w:tc>
      </w:tr>
      <w:tr w:rsidR="00FA5A56" w:rsidRPr="008403B0" w14:paraId="5A07EE6A" w14:textId="77777777" w:rsidTr="003A2447"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7B2F6A47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50D20F9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43B6E1F9" w14:textId="21A1A1B2" w:rsidR="00FA5A56" w:rsidRPr="008403B0" w:rsidRDefault="008F3DF4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FA5A56" w:rsidRPr="008403B0" w14:paraId="7407A3CC" w14:textId="77777777" w:rsidTr="003A2447">
        <w:tc>
          <w:tcPr>
            <w:tcW w:w="2765" w:type="dxa"/>
            <w:vMerge/>
            <w:vAlign w:val="center"/>
          </w:tcPr>
          <w:p w14:paraId="7D5233FE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55A18F28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766" w:type="dxa"/>
            <w:vAlign w:val="center"/>
          </w:tcPr>
          <w:p w14:paraId="31FDE359" w14:textId="2EB75979" w:rsidR="00FA5A56" w:rsidRPr="008403B0" w:rsidRDefault="008F3DF4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FA5A56" w:rsidRPr="008403B0" w14:paraId="4E570BE8" w14:textId="77777777" w:rsidTr="003A2447">
        <w:tc>
          <w:tcPr>
            <w:tcW w:w="2765" w:type="dxa"/>
            <w:vMerge w:val="restart"/>
            <w:vAlign w:val="center"/>
          </w:tcPr>
          <w:p w14:paraId="6423BA79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765" w:type="dxa"/>
            <w:vAlign w:val="center"/>
          </w:tcPr>
          <w:p w14:paraId="49B5AD6A" w14:textId="7BB26952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&gt;</w:t>
            </w:r>
            <w:r w:rsidR="008F3DF4" w:rsidRPr="008403B0">
              <w:rPr>
                <w:rFonts w:ascii="Times New Roman" w:hAnsi="Times New Roman" w:cs="Times New Roman"/>
                <w:sz w:val="22"/>
              </w:rPr>
              <w:t>6</w:t>
            </w:r>
            <w:r w:rsidRPr="008403B0">
              <w:rPr>
                <w:rFonts w:ascii="Times New Roman" w:hAnsi="Times New Roman" w:cs="Times New Roman"/>
                <w:sz w:val="22"/>
              </w:rPr>
              <w:t>5 years old</w:t>
            </w:r>
          </w:p>
        </w:tc>
        <w:tc>
          <w:tcPr>
            <w:tcW w:w="2766" w:type="dxa"/>
            <w:vAlign w:val="center"/>
          </w:tcPr>
          <w:p w14:paraId="59CAA634" w14:textId="48BAC87D" w:rsidR="00FA5A56" w:rsidRPr="008403B0" w:rsidRDefault="008F3DF4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FA5A56" w:rsidRPr="008403B0" w14:paraId="00F74239" w14:textId="77777777" w:rsidTr="003A2447">
        <w:tc>
          <w:tcPr>
            <w:tcW w:w="2765" w:type="dxa"/>
            <w:vMerge/>
            <w:vAlign w:val="center"/>
          </w:tcPr>
          <w:p w14:paraId="7C709626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063D2BF7" w14:textId="5EB87BB6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≤</w:t>
            </w:r>
            <w:r w:rsidR="008F3DF4" w:rsidRPr="008403B0">
              <w:rPr>
                <w:rFonts w:ascii="Times New Roman" w:hAnsi="Times New Roman" w:cs="Times New Roman"/>
                <w:sz w:val="22"/>
              </w:rPr>
              <w:t>6</w:t>
            </w:r>
            <w:r w:rsidRPr="008403B0">
              <w:rPr>
                <w:rFonts w:ascii="Times New Roman" w:hAnsi="Times New Roman" w:cs="Times New Roman"/>
                <w:sz w:val="22"/>
              </w:rPr>
              <w:t>5 years old</w:t>
            </w:r>
          </w:p>
        </w:tc>
        <w:tc>
          <w:tcPr>
            <w:tcW w:w="2766" w:type="dxa"/>
            <w:vAlign w:val="center"/>
          </w:tcPr>
          <w:p w14:paraId="73CC5574" w14:textId="5DDCF358" w:rsidR="00FA5A56" w:rsidRPr="008403B0" w:rsidRDefault="008F3DF4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FA5A56" w:rsidRPr="008403B0" w14:paraId="5B974F27" w14:textId="77777777" w:rsidTr="003A2447">
        <w:tc>
          <w:tcPr>
            <w:tcW w:w="2765" w:type="dxa"/>
            <w:vMerge w:val="restart"/>
            <w:vAlign w:val="center"/>
          </w:tcPr>
          <w:p w14:paraId="28B43A95" w14:textId="3985B907" w:rsidR="00FA5A56" w:rsidRPr="008403B0" w:rsidRDefault="00371F60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Distant Metastasis (M)</w:t>
            </w:r>
          </w:p>
        </w:tc>
        <w:tc>
          <w:tcPr>
            <w:tcW w:w="2765" w:type="dxa"/>
            <w:vAlign w:val="center"/>
          </w:tcPr>
          <w:p w14:paraId="2538309C" w14:textId="3448BE2B" w:rsidR="00FA5A56" w:rsidRPr="008403B0" w:rsidRDefault="00371F60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M0</w:t>
            </w:r>
          </w:p>
        </w:tc>
        <w:tc>
          <w:tcPr>
            <w:tcW w:w="2766" w:type="dxa"/>
            <w:vAlign w:val="center"/>
          </w:tcPr>
          <w:p w14:paraId="77ADA4C7" w14:textId="7A43C6E5" w:rsidR="00FA5A56" w:rsidRPr="008403B0" w:rsidRDefault="00F319AB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FA5A56" w:rsidRPr="008403B0" w14:paraId="797C2E0A" w14:textId="77777777" w:rsidTr="003A2447">
        <w:tc>
          <w:tcPr>
            <w:tcW w:w="2765" w:type="dxa"/>
            <w:vMerge/>
            <w:vAlign w:val="center"/>
          </w:tcPr>
          <w:p w14:paraId="56C48021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4B746095" w14:textId="74E3C1C0" w:rsidR="00FA5A56" w:rsidRPr="008403B0" w:rsidRDefault="00371F60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2766" w:type="dxa"/>
            <w:vAlign w:val="center"/>
          </w:tcPr>
          <w:p w14:paraId="4AAA11DD" w14:textId="15323282" w:rsidR="00FA5A56" w:rsidRPr="008403B0" w:rsidRDefault="00F319AB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533D5" w:rsidRPr="008403B0" w14:paraId="282687C6" w14:textId="77777777" w:rsidTr="003A2447">
        <w:tc>
          <w:tcPr>
            <w:tcW w:w="2765" w:type="dxa"/>
            <w:vMerge w:val="restart"/>
            <w:vAlign w:val="center"/>
          </w:tcPr>
          <w:p w14:paraId="7DB22654" w14:textId="6E68F8C5" w:rsidR="00B533D5" w:rsidRPr="008403B0" w:rsidRDefault="00B533D5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Metastasis Quantity</w:t>
            </w:r>
          </w:p>
        </w:tc>
        <w:tc>
          <w:tcPr>
            <w:tcW w:w="2765" w:type="dxa"/>
            <w:vAlign w:val="center"/>
          </w:tcPr>
          <w:p w14:paraId="36756039" w14:textId="2B54A597" w:rsidR="00B533D5" w:rsidRPr="008403B0" w:rsidRDefault="00B533D5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Solitary</w:t>
            </w:r>
          </w:p>
        </w:tc>
        <w:tc>
          <w:tcPr>
            <w:tcW w:w="2766" w:type="dxa"/>
            <w:vAlign w:val="center"/>
          </w:tcPr>
          <w:p w14:paraId="4FF94059" w14:textId="34EEE797" w:rsidR="00B533D5" w:rsidRPr="008403B0" w:rsidRDefault="00F319AB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B533D5" w:rsidRPr="008403B0" w14:paraId="424097EE" w14:textId="77777777" w:rsidTr="003A2447">
        <w:tc>
          <w:tcPr>
            <w:tcW w:w="2765" w:type="dxa"/>
            <w:vMerge/>
            <w:vAlign w:val="center"/>
          </w:tcPr>
          <w:p w14:paraId="693390EB" w14:textId="77777777" w:rsidR="00B533D5" w:rsidRPr="008403B0" w:rsidRDefault="00B533D5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7A4B66FA" w14:textId="642D2C8A" w:rsidR="00B533D5" w:rsidRPr="008403B0" w:rsidRDefault="00B533D5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Multiple</w:t>
            </w:r>
          </w:p>
        </w:tc>
        <w:tc>
          <w:tcPr>
            <w:tcW w:w="2766" w:type="dxa"/>
            <w:vAlign w:val="center"/>
          </w:tcPr>
          <w:p w14:paraId="39BA7C55" w14:textId="41C86DAF" w:rsidR="00B533D5" w:rsidRPr="008403B0" w:rsidRDefault="00F319AB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FA5A56" w:rsidRPr="008403B0" w14:paraId="78A9049F" w14:textId="77777777" w:rsidTr="003A2447">
        <w:tc>
          <w:tcPr>
            <w:tcW w:w="2765" w:type="dxa"/>
            <w:vMerge w:val="restart"/>
            <w:vAlign w:val="center"/>
          </w:tcPr>
          <w:p w14:paraId="2BFF1EE9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TNM stage</w:t>
            </w:r>
          </w:p>
        </w:tc>
        <w:tc>
          <w:tcPr>
            <w:tcW w:w="2765" w:type="dxa"/>
            <w:vAlign w:val="center"/>
          </w:tcPr>
          <w:p w14:paraId="75518C0F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Ⅰ</w:t>
            </w:r>
          </w:p>
        </w:tc>
        <w:tc>
          <w:tcPr>
            <w:tcW w:w="2766" w:type="dxa"/>
            <w:vAlign w:val="center"/>
          </w:tcPr>
          <w:p w14:paraId="54771D39" w14:textId="0100B4F9" w:rsidR="00FA5A56" w:rsidRPr="008403B0" w:rsidRDefault="00F319AB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  <w:tr w:rsidR="00FA5A56" w:rsidRPr="008403B0" w14:paraId="07618395" w14:textId="77777777" w:rsidTr="003A2447">
        <w:tc>
          <w:tcPr>
            <w:tcW w:w="2765" w:type="dxa"/>
            <w:vMerge/>
            <w:vAlign w:val="center"/>
          </w:tcPr>
          <w:p w14:paraId="07233DB4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6E02D244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Ⅱ</w:t>
            </w:r>
          </w:p>
        </w:tc>
        <w:tc>
          <w:tcPr>
            <w:tcW w:w="2766" w:type="dxa"/>
            <w:vAlign w:val="center"/>
          </w:tcPr>
          <w:p w14:paraId="7D497D86" w14:textId="59E42E24" w:rsidR="00FA5A56" w:rsidRPr="008403B0" w:rsidRDefault="00F319AB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5A56" w:rsidRPr="008403B0" w14:paraId="38DE4274" w14:textId="77777777" w:rsidTr="003A2447">
        <w:tc>
          <w:tcPr>
            <w:tcW w:w="2765" w:type="dxa"/>
            <w:vMerge/>
            <w:vAlign w:val="center"/>
          </w:tcPr>
          <w:p w14:paraId="43018F05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2DD88CE2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Ⅲ</w:t>
            </w:r>
          </w:p>
        </w:tc>
        <w:tc>
          <w:tcPr>
            <w:tcW w:w="2766" w:type="dxa"/>
            <w:vAlign w:val="center"/>
          </w:tcPr>
          <w:p w14:paraId="67A17A50" w14:textId="21CB012C" w:rsidR="00FA5A56" w:rsidRPr="008403B0" w:rsidRDefault="00F319AB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FA5A56" w:rsidRPr="008403B0" w14:paraId="7CC78530" w14:textId="77777777" w:rsidTr="003A2447">
        <w:tc>
          <w:tcPr>
            <w:tcW w:w="2765" w:type="dxa"/>
            <w:vMerge/>
            <w:vAlign w:val="center"/>
          </w:tcPr>
          <w:p w14:paraId="41A82B7D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6B9941F5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Ⅳ</w:t>
            </w:r>
          </w:p>
        </w:tc>
        <w:tc>
          <w:tcPr>
            <w:tcW w:w="2766" w:type="dxa"/>
            <w:vAlign w:val="center"/>
          </w:tcPr>
          <w:p w14:paraId="71845541" w14:textId="03F8A7F1" w:rsidR="00FA5A56" w:rsidRPr="008403B0" w:rsidRDefault="00F319AB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FA5A56" w:rsidRPr="008403B0" w14:paraId="41861039" w14:textId="77777777" w:rsidTr="003A2447">
        <w:tc>
          <w:tcPr>
            <w:tcW w:w="2765" w:type="dxa"/>
            <w:vMerge w:val="restart"/>
            <w:vAlign w:val="center"/>
          </w:tcPr>
          <w:p w14:paraId="0D4D75E8" w14:textId="77777777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Tumor size (Diameter)</w:t>
            </w:r>
          </w:p>
        </w:tc>
        <w:tc>
          <w:tcPr>
            <w:tcW w:w="2765" w:type="dxa"/>
            <w:vAlign w:val="center"/>
          </w:tcPr>
          <w:p w14:paraId="6FB0F54F" w14:textId="4E12BFCF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&gt;</w:t>
            </w:r>
            <w:r w:rsidR="00BD6438" w:rsidRPr="008403B0">
              <w:rPr>
                <w:rFonts w:ascii="Times New Roman" w:hAnsi="Times New Roman" w:cs="Times New Roman"/>
                <w:sz w:val="22"/>
              </w:rPr>
              <w:t>2</w:t>
            </w:r>
            <w:r w:rsidR="00F80A6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403B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D6438" w:rsidRPr="008403B0">
              <w:rPr>
                <w:rFonts w:ascii="Times New Roman" w:hAnsi="Times New Roman" w:cs="Times New Roman"/>
                <w:sz w:val="22"/>
              </w:rPr>
              <w:t>m</w:t>
            </w:r>
            <w:r w:rsidRPr="008403B0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2766" w:type="dxa"/>
            <w:vAlign w:val="center"/>
          </w:tcPr>
          <w:p w14:paraId="72BFC218" w14:textId="2D4B99A6" w:rsidR="00FA5A56" w:rsidRPr="008403B0" w:rsidRDefault="00F80A66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</w:tr>
      <w:tr w:rsidR="00FA5A56" w:rsidRPr="008403B0" w14:paraId="1894BC5E" w14:textId="77777777" w:rsidTr="003A2447">
        <w:tc>
          <w:tcPr>
            <w:tcW w:w="2765" w:type="dxa"/>
            <w:vMerge/>
            <w:vAlign w:val="center"/>
          </w:tcPr>
          <w:p w14:paraId="4F293E23" w14:textId="77777777" w:rsidR="00FA5A56" w:rsidRPr="008403B0" w:rsidRDefault="00FA5A56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7C419FF9" w14:textId="21B96C79" w:rsidR="00FA5A56" w:rsidRPr="008403B0" w:rsidRDefault="00FA5A56" w:rsidP="00BE1AD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403B0">
              <w:rPr>
                <w:rFonts w:ascii="Times New Roman" w:hAnsi="Times New Roman" w:cs="Times New Roman"/>
                <w:sz w:val="22"/>
              </w:rPr>
              <w:t>≤</w:t>
            </w:r>
            <w:r w:rsidR="00BD6438" w:rsidRPr="008403B0">
              <w:rPr>
                <w:rFonts w:ascii="Times New Roman" w:hAnsi="Times New Roman" w:cs="Times New Roman"/>
                <w:sz w:val="22"/>
              </w:rPr>
              <w:t>2</w:t>
            </w:r>
            <w:r w:rsidR="00F80A6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403B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D6438" w:rsidRPr="008403B0">
              <w:rPr>
                <w:rFonts w:ascii="Times New Roman" w:hAnsi="Times New Roman" w:cs="Times New Roman"/>
                <w:sz w:val="22"/>
              </w:rPr>
              <w:t>m</w:t>
            </w:r>
            <w:r w:rsidRPr="008403B0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2766" w:type="dxa"/>
            <w:vAlign w:val="center"/>
          </w:tcPr>
          <w:p w14:paraId="7CA31CCC" w14:textId="1876B2D5" w:rsidR="00FA5A56" w:rsidRPr="008403B0" w:rsidRDefault="00F80A66" w:rsidP="00BE1A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</w:tr>
    </w:tbl>
    <w:p w14:paraId="2372A045" w14:textId="285C0D6F" w:rsidR="00FA5A56" w:rsidRDefault="00FA5A56">
      <w:pPr>
        <w:rPr>
          <w:rFonts w:hint="eastAsia"/>
        </w:rPr>
      </w:pPr>
    </w:p>
    <w:sectPr w:rsidR="00FA5A56" w:rsidSect="00A448AC"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6D3"/>
    <w:rsid w:val="00027CFB"/>
    <w:rsid w:val="0027472E"/>
    <w:rsid w:val="00303DB7"/>
    <w:rsid w:val="00371F60"/>
    <w:rsid w:val="003C1444"/>
    <w:rsid w:val="00457ACC"/>
    <w:rsid w:val="00686E2E"/>
    <w:rsid w:val="007B51FD"/>
    <w:rsid w:val="008403B0"/>
    <w:rsid w:val="00880564"/>
    <w:rsid w:val="00881161"/>
    <w:rsid w:val="008F3DF4"/>
    <w:rsid w:val="00A330BA"/>
    <w:rsid w:val="00A448AC"/>
    <w:rsid w:val="00B4327B"/>
    <w:rsid w:val="00B533D5"/>
    <w:rsid w:val="00BD6438"/>
    <w:rsid w:val="00BE1ADE"/>
    <w:rsid w:val="00C970EA"/>
    <w:rsid w:val="00DD74A8"/>
    <w:rsid w:val="00DE06D3"/>
    <w:rsid w:val="00E2005E"/>
    <w:rsid w:val="00E2202F"/>
    <w:rsid w:val="00F319AB"/>
    <w:rsid w:val="00F80A66"/>
    <w:rsid w:val="00FA5A56"/>
    <w:rsid w:val="00FC7CBE"/>
    <w:rsid w:val="00FE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7611D"/>
  <w15:chartTrackingRefBased/>
  <w15:docId w15:val="{131AD398-3848-4713-8FA0-CE5AC9757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A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06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6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6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6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6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6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6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6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06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0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0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06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06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06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06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06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06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06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0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6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06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6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06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6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06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0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06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06D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A5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7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1</cp:revision>
  <dcterms:created xsi:type="dcterms:W3CDTF">2025-07-16T02:02:00Z</dcterms:created>
  <dcterms:modified xsi:type="dcterms:W3CDTF">2025-07-16T03:03:00Z</dcterms:modified>
</cp:coreProperties>
</file>